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340AB" w14:textId="77777777" w:rsidR="00F27F33" w:rsidRPr="00485F2F" w:rsidRDefault="00F27F33" w:rsidP="00F27F33">
      <w:pPr>
        <w:rPr>
          <w:rFonts w:ascii="Times New Roman" w:hAnsi="Times New Roman" w:cs="Times New Roman"/>
          <w:color w:val="000000" w:themeColor="text1"/>
        </w:rPr>
      </w:pPr>
      <w:r w:rsidRPr="00485F2F">
        <w:rPr>
          <w:rFonts w:ascii="Times New Roman" w:hAnsi="Times New Roman" w:cs="Times New Roman"/>
          <w:b/>
          <w:color w:val="000000" w:themeColor="text1"/>
        </w:rPr>
        <w:t>Table 4.</w:t>
      </w:r>
      <w:r w:rsidRPr="00485F2F">
        <w:rPr>
          <w:rFonts w:ascii="Times New Roman" w:hAnsi="Times New Roman" w:cs="Times New Roman"/>
          <w:color w:val="000000" w:themeColor="text1"/>
        </w:rPr>
        <w:t xml:space="preserve"> Spearman’s rank correlations between items of the SAS-SV at T2, trace duration and frequency of smartphone use, and difference index.</w:t>
      </w:r>
    </w:p>
    <w:p w14:paraId="53E4C460" w14:textId="77777777" w:rsidR="00F27F33" w:rsidRPr="00485F2F" w:rsidRDefault="00F27F33" w:rsidP="00F27F33">
      <w:pPr>
        <w:rPr>
          <w:color w:val="000000" w:themeColor="text1"/>
          <w:lang w:val="en-US"/>
        </w:rPr>
      </w:pPr>
    </w:p>
    <w:tbl>
      <w:tblPr>
        <w:tblStyle w:val="TableGrid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"/>
        <w:gridCol w:w="4097"/>
        <w:gridCol w:w="3908"/>
        <w:gridCol w:w="803"/>
        <w:gridCol w:w="1177"/>
        <w:gridCol w:w="1110"/>
        <w:gridCol w:w="1270"/>
        <w:gridCol w:w="1671"/>
      </w:tblGrid>
      <w:tr w:rsidR="00F27F33" w:rsidRPr="00485F2F" w14:paraId="07F70AE7" w14:textId="77777777" w:rsidTr="00C8662E">
        <w:trPr>
          <w:trHeight w:val="18"/>
        </w:trPr>
        <w:tc>
          <w:tcPr>
            <w:tcW w:w="8423" w:type="dxa"/>
            <w:gridSpan w:val="3"/>
          </w:tcPr>
          <w:p w14:paraId="0A4E7211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 xml:space="preserve">Items of the SAS-SV </w:t>
            </w:r>
          </w:p>
        </w:tc>
        <w:tc>
          <w:tcPr>
            <w:tcW w:w="1980" w:type="dxa"/>
            <w:gridSpan w:val="2"/>
          </w:tcPr>
          <w:p w14:paraId="7E7AABD2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051" w:type="dxa"/>
            <w:gridSpan w:val="3"/>
          </w:tcPr>
          <w:p w14:paraId="431E9997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Spearman’s rank correlations</w:t>
            </w:r>
          </w:p>
        </w:tc>
      </w:tr>
      <w:tr w:rsidR="00F27F33" w:rsidRPr="00485F2F" w14:paraId="43733B50" w14:textId="77777777" w:rsidTr="00C8662E">
        <w:trPr>
          <w:trHeight w:val="18"/>
        </w:trPr>
        <w:tc>
          <w:tcPr>
            <w:tcW w:w="418" w:type="dxa"/>
            <w:tcBorders>
              <w:bottom w:val="single" w:sz="4" w:space="0" w:color="auto"/>
            </w:tcBorders>
          </w:tcPr>
          <w:p w14:paraId="2B69F99D" w14:textId="77777777" w:rsidR="00F27F33" w:rsidRPr="00485F2F" w:rsidRDefault="00F27F33" w:rsidP="00C8662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14:paraId="1B99D0A2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Original</w:t>
            </w:r>
          </w:p>
        </w:tc>
        <w:tc>
          <w:tcPr>
            <w:tcW w:w="3908" w:type="dxa"/>
            <w:tcBorders>
              <w:bottom w:val="single" w:sz="4" w:space="0" w:color="auto"/>
            </w:tcBorders>
          </w:tcPr>
          <w:p w14:paraId="76E58D19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Italian translation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F62E567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Mean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0077ADB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Standard deviation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A01069D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Traced duration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46793F8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Traced frequency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4A47040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Difference index</w:t>
            </w:r>
          </w:p>
        </w:tc>
      </w:tr>
      <w:tr w:rsidR="00F27F33" w:rsidRPr="00485F2F" w14:paraId="625A8AAB" w14:textId="77777777" w:rsidTr="00C8662E">
        <w:trPr>
          <w:trHeight w:val="18"/>
        </w:trPr>
        <w:tc>
          <w:tcPr>
            <w:tcW w:w="418" w:type="dxa"/>
            <w:tcBorders>
              <w:top w:val="single" w:sz="4" w:space="0" w:color="auto"/>
            </w:tcBorders>
          </w:tcPr>
          <w:p w14:paraId="36B753C4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  <w:tcBorders>
              <w:top w:val="single" w:sz="4" w:space="0" w:color="auto"/>
            </w:tcBorders>
          </w:tcPr>
          <w:p w14:paraId="321548AA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 planned work due to smartphone use.</w:t>
            </w:r>
          </w:p>
        </w:tc>
        <w:tc>
          <w:tcPr>
            <w:tcW w:w="3908" w:type="dxa"/>
            <w:tcBorders>
              <w:top w:val="single" w:sz="4" w:space="0" w:color="auto"/>
            </w:tcBorders>
          </w:tcPr>
          <w:p w14:paraId="75918004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Non faccio i compiti in tempo a causa dell'utilizzo dello smartphone.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9E9069F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BAFF4A1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848896D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1CCD245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9AB7956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37</w:t>
            </w:r>
          </w:p>
        </w:tc>
      </w:tr>
      <w:tr w:rsidR="00F27F33" w:rsidRPr="00485F2F" w14:paraId="442C9EDD" w14:textId="77777777" w:rsidTr="00C8662E">
        <w:trPr>
          <w:trHeight w:val="18"/>
        </w:trPr>
        <w:tc>
          <w:tcPr>
            <w:tcW w:w="418" w:type="dxa"/>
          </w:tcPr>
          <w:p w14:paraId="4686A553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36814DE0" w14:textId="77777777" w:rsidR="00F27F33" w:rsidRPr="00485F2F" w:rsidRDefault="00F27F33" w:rsidP="00C86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Having a hard time concentrating in clas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hile doing assignments. or while working due to smartphone use.</w:t>
            </w:r>
          </w:p>
        </w:tc>
        <w:tc>
          <w:tcPr>
            <w:tcW w:w="3908" w:type="dxa"/>
          </w:tcPr>
          <w:p w14:paraId="1995535C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Ho difficoltà a concentrarmi in classe o a casa</w:t>
            </w: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,</w:t>
            </w: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quando faccio degli esercizi o mentre studio a causa dell'utilizzo dello smartphone.</w:t>
            </w:r>
          </w:p>
        </w:tc>
        <w:tc>
          <w:tcPr>
            <w:tcW w:w="803" w:type="dxa"/>
          </w:tcPr>
          <w:p w14:paraId="10ABA0C1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177" w:type="dxa"/>
          </w:tcPr>
          <w:p w14:paraId="2342C5A9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10" w:type="dxa"/>
          </w:tcPr>
          <w:p w14:paraId="53A5AB0D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30</w:t>
            </w:r>
          </w:p>
        </w:tc>
        <w:tc>
          <w:tcPr>
            <w:tcW w:w="1270" w:type="dxa"/>
          </w:tcPr>
          <w:p w14:paraId="159FF694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1671" w:type="dxa"/>
          </w:tcPr>
          <w:p w14:paraId="34C351F9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97</w:t>
            </w:r>
          </w:p>
        </w:tc>
      </w:tr>
      <w:tr w:rsidR="00F27F33" w:rsidRPr="00485F2F" w14:paraId="72DE811C" w14:textId="77777777" w:rsidTr="00C8662E">
        <w:trPr>
          <w:trHeight w:val="18"/>
        </w:trPr>
        <w:tc>
          <w:tcPr>
            <w:tcW w:w="418" w:type="dxa"/>
          </w:tcPr>
          <w:p w14:paraId="7ED76337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28063A81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Feeling pain in the wrists or at the back of the neck while using a smartphone.</w:t>
            </w:r>
          </w:p>
        </w:tc>
        <w:tc>
          <w:tcPr>
            <w:tcW w:w="3908" w:type="dxa"/>
          </w:tcPr>
          <w:p w14:paraId="11FF34B8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Provo dolore ai polsi e dietro il collo mentre uso lo smartphone.</w:t>
            </w:r>
          </w:p>
        </w:tc>
        <w:tc>
          <w:tcPr>
            <w:tcW w:w="803" w:type="dxa"/>
          </w:tcPr>
          <w:p w14:paraId="06961FC2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70</w:t>
            </w:r>
          </w:p>
        </w:tc>
        <w:tc>
          <w:tcPr>
            <w:tcW w:w="1177" w:type="dxa"/>
          </w:tcPr>
          <w:p w14:paraId="484D0FB2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110" w:type="dxa"/>
          </w:tcPr>
          <w:p w14:paraId="4F5FFEAC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270" w:type="dxa"/>
          </w:tcPr>
          <w:p w14:paraId="30B9F29D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671" w:type="dxa"/>
          </w:tcPr>
          <w:p w14:paraId="689D3A9D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200</w:t>
            </w:r>
          </w:p>
        </w:tc>
      </w:tr>
      <w:tr w:rsidR="00F27F33" w:rsidRPr="00485F2F" w14:paraId="745405BF" w14:textId="77777777" w:rsidTr="00C8662E">
        <w:trPr>
          <w:trHeight w:val="18"/>
        </w:trPr>
        <w:tc>
          <w:tcPr>
            <w:tcW w:w="418" w:type="dxa"/>
          </w:tcPr>
          <w:p w14:paraId="5D0BF479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2EAEB5FA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Won’t be able to stand not having a smartphone.</w:t>
            </w:r>
          </w:p>
        </w:tc>
        <w:tc>
          <w:tcPr>
            <w:tcW w:w="3908" w:type="dxa"/>
          </w:tcPr>
          <w:p w14:paraId="7F88007F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Non sarei in grado di sopportare il fatto di non avere uno smartphone.</w:t>
            </w:r>
          </w:p>
        </w:tc>
        <w:tc>
          <w:tcPr>
            <w:tcW w:w="803" w:type="dxa"/>
          </w:tcPr>
          <w:p w14:paraId="1F880FAF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177" w:type="dxa"/>
          </w:tcPr>
          <w:p w14:paraId="41CE76AE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110" w:type="dxa"/>
          </w:tcPr>
          <w:p w14:paraId="28ABBD57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26</w:t>
            </w:r>
          </w:p>
        </w:tc>
        <w:tc>
          <w:tcPr>
            <w:tcW w:w="1270" w:type="dxa"/>
          </w:tcPr>
          <w:p w14:paraId="5F8B7B0F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1671" w:type="dxa"/>
          </w:tcPr>
          <w:p w14:paraId="04FCE118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68</w:t>
            </w:r>
          </w:p>
        </w:tc>
      </w:tr>
      <w:tr w:rsidR="00F27F33" w:rsidRPr="00485F2F" w14:paraId="5BC3C44B" w14:textId="77777777" w:rsidTr="00C8662E">
        <w:trPr>
          <w:trHeight w:val="18"/>
        </w:trPr>
        <w:tc>
          <w:tcPr>
            <w:tcW w:w="418" w:type="dxa"/>
          </w:tcPr>
          <w:p w14:paraId="566D5AC9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3C40A829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Feeling impatient and fretful when I am not holding my smartphone.</w:t>
            </w:r>
          </w:p>
        </w:tc>
        <w:tc>
          <w:tcPr>
            <w:tcW w:w="3908" w:type="dxa"/>
          </w:tcPr>
          <w:p w14:paraId="17801041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Mi sento impaziente ed irritabile quando non ho in mano il mio smartphone.</w:t>
            </w:r>
          </w:p>
        </w:tc>
        <w:tc>
          <w:tcPr>
            <w:tcW w:w="803" w:type="dxa"/>
          </w:tcPr>
          <w:p w14:paraId="26FC3B8C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1177" w:type="dxa"/>
          </w:tcPr>
          <w:p w14:paraId="35852A99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110" w:type="dxa"/>
          </w:tcPr>
          <w:p w14:paraId="50C00706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68</w:t>
            </w:r>
          </w:p>
        </w:tc>
        <w:tc>
          <w:tcPr>
            <w:tcW w:w="1270" w:type="dxa"/>
          </w:tcPr>
          <w:p w14:paraId="71DA4A0B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1671" w:type="dxa"/>
          </w:tcPr>
          <w:p w14:paraId="5E57722B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357***</w:t>
            </w:r>
          </w:p>
        </w:tc>
      </w:tr>
      <w:tr w:rsidR="00F27F33" w:rsidRPr="00485F2F" w14:paraId="63B05389" w14:textId="77777777" w:rsidTr="00C8662E">
        <w:trPr>
          <w:trHeight w:val="18"/>
        </w:trPr>
        <w:tc>
          <w:tcPr>
            <w:tcW w:w="418" w:type="dxa"/>
          </w:tcPr>
          <w:p w14:paraId="004E67F0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5AF60ADF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Having my smartphone in my mind even when I am not using it.</w:t>
            </w:r>
          </w:p>
        </w:tc>
        <w:tc>
          <w:tcPr>
            <w:tcW w:w="3908" w:type="dxa"/>
          </w:tcPr>
          <w:p w14:paraId="2C0BFF0E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Ho sempre in mente il mio smartphone</w:t>
            </w: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,</w:t>
            </w: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persino quando non lo sto utilizzando.</w:t>
            </w:r>
          </w:p>
        </w:tc>
        <w:tc>
          <w:tcPr>
            <w:tcW w:w="803" w:type="dxa"/>
          </w:tcPr>
          <w:p w14:paraId="63448F7B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177" w:type="dxa"/>
          </w:tcPr>
          <w:p w14:paraId="584141E4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110" w:type="dxa"/>
          </w:tcPr>
          <w:p w14:paraId="5A89AA5C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18</w:t>
            </w:r>
          </w:p>
        </w:tc>
        <w:tc>
          <w:tcPr>
            <w:tcW w:w="1270" w:type="dxa"/>
          </w:tcPr>
          <w:p w14:paraId="6E595FCA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1671" w:type="dxa"/>
          </w:tcPr>
          <w:p w14:paraId="75BCB673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217</w:t>
            </w:r>
          </w:p>
        </w:tc>
      </w:tr>
      <w:tr w:rsidR="00F27F33" w:rsidRPr="00485F2F" w14:paraId="5A368125" w14:textId="77777777" w:rsidTr="00C8662E">
        <w:trPr>
          <w:trHeight w:val="18"/>
        </w:trPr>
        <w:tc>
          <w:tcPr>
            <w:tcW w:w="418" w:type="dxa"/>
          </w:tcPr>
          <w:p w14:paraId="7E818F0D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4B59CF39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I will never give up using my smartphone even when my daily life is already greatly affected by it.</w:t>
            </w:r>
          </w:p>
        </w:tc>
        <w:tc>
          <w:tcPr>
            <w:tcW w:w="3908" w:type="dxa"/>
          </w:tcPr>
          <w:p w14:paraId="4F6F8DF4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Non smetterò mai di usare il mio smartphone</w:t>
            </w: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,</w:t>
            </w: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nemmeno se questo mi causasse dei problemi nella mia vita quotidiana.</w:t>
            </w:r>
          </w:p>
        </w:tc>
        <w:tc>
          <w:tcPr>
            <w:tcW w:w="803" w:type="dxa"/>
          </w:tcPr>
          <w:p w14:paraId="05A5B817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177" w:type="dxa"/>
          </w:tcPr>
          <w:p w14:paraId="4193F3CB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110" w:type="dxa"/>
          </w:tcPr>
          <w:p w14:paraId="63FC7761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22</w:t>
            </w:r>
          </w:p>
        </w:tc>
        <w:tc>
          <w:tcPr>
            <w:tcW w:w="1270" w:type="dxa"/>
          </w:tcPr>
          <w:p w14:paraId="677CACC3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1671" w:type="dxa"/>
          </w:tcPr>
          <w:p w14:paraId="34FC9D97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218</w:t>
            </w:r>
          </w:p>
        </w:tc>
      </w:tr>
      <w:tr w:rsidR="00F27F33" w:rsidRPr="00485F2F" w14:paraId="5999716D" w14:textId="77777777" w:rsidTr="00C8662E">
        <w:trPr>
          <w:trHeight w:val="18"/>
        </w:trPr>
        <w:tc>
          <w:tcPr>
            <w:tcW w:w="418" w:type="dxa"/>
          </w:tcPr>
          <w:p w14:paraId="780559BB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00504D5A" w14:textId="77777777" w:rsidR="00F27F33" w:rsidRPr="00485F2F" w:rsidRDefault="00F27F33" w:rsidP="00C86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79581482"/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ly checking my smartphone so as not to miss conversations between other people on Twitter or Facebook.</w:t>
            </w:r>
            <w:bookmarkEnd w:id="0"/>
          </w:p>
        </w:tc>
        <w:tc>
          <w:tcPr>
            <w:tcW w:w="3908" w:type="dxa"/>
          </w:tcPr>
          <w:p w14:paraId="23B43742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Controllo costantemente il mio smartphone per non perdere le conversazioni tra i miei amici su WhatsApp o altri social network.</w:t>
            </w:r>
          </w:p>
        </w:tc>
        <w:tc>
          <w:tcPr>
            <w:tcW w:w="803" w:type="dxa"/>
          </w:tcPr>
          <w:p w14:paraId="53B8B658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2.35</w:t>
            </w:r>
          </w:p>
        </w:tc>
        <w:tc>
          <w:tcPr>
            <w:tcW w:w="1177" w:type="dxa"/>
          </w:tcPr>
          <w:p w14:paraId="70382E40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110" w:type="dxa"/>
          </w:tcPr>
          <w:p w14:paraId="365336C0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270" w:type="dxa"/>
          </w:tcPr>
          <w:p w14:paraId="31683400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151</w:t>
            </w:r>
          </w:p>
        </w:tc>
        <w:tc>
          <w:tcPr>
            <w:tcW w:w="1671" w:type="dxa"/>
          </w:tcPr>
          <w:p w14:paraId="059FAC16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221*</w:t>
            </w:r>
          </w:p>
        </w:tc>
      </w:tr>
      <w:tr w:rsidR="00F27F33" w:rsidRPr="00485F2F" w14:paraId="572430AF" w14:textId="77777777" w:rsidTr="00C8662E">
        <w:trPr>
          <w:trHeight w:val="18"/>
        </w:trPr>
        <w:tc>
          <w:tcPr>
            <w:tcW w:w="418" w:type="dxa"/>
          </w:tcPr>
          <w:p w14:paraId="6EA14D98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3D2AA8BF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Using my smartphone longer than I had intended.</w:t>
            </w:r>
          </w:p>
        </w:tc>
        <w:tc>
          <w:tcPr>
            <w:tcW w:w="3908" w:type="dxa"/>
          </w:tcPr>
          <w:p w14:paraId="289869DA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Uso il mio smartphone più a lungo di quanto previsto.</w:t>
            </w:r>
          </w:p>
        </w:tc>
        <w:tc>
          <w:tcPr>
            <w:tcW w:w="803" w:type="dxa"/>
          </w:tcPr>
          <w:p w14:paraId="7A218817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2.70</w:t>
            </w:r>
          </w:p>
        </w:tc>
        <w:tc>
          <w:tcPr>
            <w:tcW w:w="1177" w:type="dxa"/>
          </w:tcPr>
          <w:p w14:paraId="736EC786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110" w:type="dxa"/>
          </w:tcPr>
          <w:p w14:paraId="7BE9528B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1270" w:type="dxa"/>
          </w:tcPr>
          <w:p w14:paraId="411089DE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  <w:tc>
          <w:tcPr>
            <w:tcW w:w="1671" w:type="dxa"/>
          </w:tcPr>
          <w:p w14:paraId="3285EEBA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23</w:t>
            </w:r>
          </w:p>
        </w:tc>
      </w:tr>
      <w:tr w:rsidR="00F27F33" w:rsidRPr="00485F2F" w14:paraId="11CB6708" w14:textId="77777777" w:rsidTr="00C8662E">
        <w:trPr>
          <w:trHeight w:val="18"/>
        </w:trPr>
        <w:tc>
          <w:tcPr>
            <w:tcW w:w="418" w:type="dxa"/>
          </w:tcPr>
          <w:p w14:paraId="226C7E9F" w14:textId="77777777" w:rsidR="00F27F33" w:rsidRPr="00485F2F" w:rsidRDefault="00F27F33" w:rsidP="00F27F3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37425375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79581540"/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The people around me tell me that I use my smartphone too much.</w:t>
            </w:r>
            <w:bookmarkEnd w:id="1"/>
          </w:p>
        </w:tc>
        <w:tc>
          <w:tcPr>
            <w:tcW w:w="3908" w:type="dxa"/>
          </w:tcPr>
          <w:p w14:paraId="0688841A" w14:textId="77777777" w:rsidR="00F27F33" w:rsidRPr="00485F2F" w:rsidRDefault="00F27F33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Le persone attorno a me dicono che uso troppo il mio smartphone.</w:t>
            </w:r>
          </w:p>
        </w:tc>
        <w:tc>
          <w:tcPr>
            <w:tcW w:w="803" w:type="dxa"/>
          </w:tcPr>
          <w:p w14:paraId="3E408FB2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1177" w:type="dxa"/>
          </w:tcPr>
          <w:p w14:paraId="4DD5669F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110" w:type="dxa"/>
          </w:tcPr>
          <w:p w14:paraId="0ECEBC21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226*</w:t>
            </w:r>
          </w:p>
        </w:tc>
        <w:tc>
          <w:tcPr>
            <w:tcW w:w="1270" w:type="dxa"/>
          </w:tcPr>
          <w:p w14:paraId="2C13F3B7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1671" w:type="dxa"/>
          </w:tcPr>
          <w:p w14:paraId="14797007" w14:textId="77777777" w:rsidR="00F27F33" w:rsidRPr="00485F2F" w:rsidRDefault="00F27F33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</w:tbl>
    <w:p w14:paraId="433C5102" w14:textId="77777777" w:rsidR="00F27F33" w:rsidRPr="00485F2F" w:rsidRDefault="00F27F33" w:rsidP="00F27F3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  <w:lang w:val="en-US"/>
        </w:rPr>
      </w:pPr>
      <w:r w:rsidRPr="00485F2F">
        <w:rPr>
          <w:rFonts w:ascii="Times New Roman" w:hAnsi="Times New Roman" w:cs="Times New Roman"/>
          <w:color w:val="000000" w:themeColor="text1"/>
          <w:lang w:val="en-US"/>
        </w:rPr>
        <w:t xml:space="preserve">*p &lt; .05; ** p &lt; .001; ***p&lt;.005. Applying Bonferroni’s correction p-value should be &lt;.005 to be statistically significant. </w:t>
      </w:r>
    </w:p>
    <w:p w14:paraId="7BFC8EEB" w14:textId="77777777" w:rsidR="00F27F33" w:rsidRPr="00485F2F" w:rsidRDefault="00F27F33" w:rsidP="00F27F33">
      <w:pPr>
        <w:rPr>
          <w:color w:val="000000" w:themeColor="text1"/>
          <w:lang w:val="en-US"/>
        </w:rPr>
      </w:pPr>
    </w:p>
    <w:p w14:paraId="15F227A7" w14:textId="77777777" w:rsidR="00F27F33" w:rsidRDefault="00F27F33"/>
    <w:sectPr w:rsidR="00F27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E6CE0"/>
    <w:multiLevelType w:val="hybridMultilevel"/>
    <w:tmpl w:val="E6803F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F33"/>
    <w:rsid w:val="00F2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013CE"/>
  <w15:chartTrackingRefBased/>
  <w15:docId w15:val="{2FE3C5FB-8226-476A-9B35-34E8483B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F33"/>
    <w:pPr>
      <w:spacing w:after="0" w:line="240" w:lineRule="auto"/>
    </w:pPr>
    <w:rPr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7F33"/>
    <w:pPr>
      <w:spacing w:after="0" w:line="240" w:lineRule="auto"/>
      <w:ind w:left="720"/>
      <w:contextualSpacing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2-04T10:16:00Z</dcterms:created>
  <dcterms:modified xsi:type="dcterms:W3CDTF">2022-02-04T10:16:00Z</dcterms:modified>
</cp:coreProperties>
</file>